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8AA" w:rsidRPr="00F138AA" w:rsidRDefault="00F138AA" w:rsidP="00F138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46F">
        <w:rPr>
          <w:rFonts w:ascii="Times New Roman" w:hAnsi="Times New Roman" w:cs="Times New Roman"/>
          <w:b/>
          <w:sz w:val="24"/>
          <w:szCs w:val="24"/>
        </w:rPr>
        <w:t>Table S</w:t>
      </w:r>
      <w:r w:rsidR="00E5567F">
        <w:rPr>
          <w:rFonts w:ascii="Times New Roman" w:hAnsi="Times New Roman" w:cs="Times New Roman"/>
          <w:b/>
          <w:sz w:val="24"/>
          <w:szCs w:val="24"/>
        </w:rPr>
        <w:t>1</w:t>
      </w:r>
      <w:r w:rsidRPr="00B5346F">
        <w:rPr>
          <w:rFonts w:ascii="Times New Roman" w:hAnsi="Times New Roman" w:cs="Times New Roman"/>
          <w:b/>
          <w:sz w:val="24"/>
          <w:szCs w:val="24"/>
        </w:rPr>
        <w:t>.</w:t>
      </w:r>
      <w:r w:rsidRPr="00F138AA">
        <w:rPr>
          <w:rFonts w:ascii="Times New Roman" w:hAnsi="Times New Roman" w:cs="Times New Roman"/>
          <w:sz w:val="24"/>
          <w:szCs w:val="24"/>
        </w:rPr>
        <w:t xml:space="preserve"> Potential serum biomarkers identified by </w:t>
      </w:r>
      <w:r w:rsidRPr="00F138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38AA">
        <w:rPr>
          <w:rFonts w:ascii="Times New Roman" w:hAnsi="Times New Roman" w:cs="Times New Roman"/>
          <w:sz w:val="24"/>
          <w:szCs w:val="24"/>
        </w:rPr>
        <w:t>H NMR and their means and standard deviation values</w:t>
      </w:r>
      <w:r w:rsidR="004D64C8">
        <w:rPr>
          <w:rFonts w:ascii="Times New Roman" w:hAnsi="Times New Roman" w:cs="Times New Roman"/>
          <w:sz w:val="24"/>
          <w:szCs w:val="24"/>
        </w:rPr>
        <w:t xml:space="preserve"> for each group</w:t>
      </w:r>
      <w:r w:rsidRPr="00F138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54" w:type="dxa"/>
        <w:jc w:val="center"/>
        <w:tblLook w:val="04A0" w:firstRow="1" w:lastRow="0" w:firstColumn="1" w:lastColumn="0" w:noHBand="0" w:noVBand="1"/>
      </w:tblPr>
      <w:tblGrid>
        <w:gridCol w:w="601"/>
        <w:gridCol w:w="2093"/>
        <w:gridCol w:w="1020"/>
        <w:gridCol w:w="900"/>
        <w:gridCol w:w="1020"/>
        <w:gridCol w:w="900"/>
        <w:gridCol w:w="1020"/>
        <w:gridCol w:w="900"/>
      </w:tblGrid>
      <w:tr w:rsidR="00F138AA" w:rsidRPr="00F138AA" w:rsidTr="00F138AA">
        <w:trPr>
          <w:trHeight w:val="315"/>
          <w:jc w:val="center"/>
        </w:trPr>
        <w:tc>
          <w:tcPr>
            <w:tcW w:w="6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No.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etabolit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CTR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NSCL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WA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sd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Isoleuci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8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33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00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39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.51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.6552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Leuc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5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4.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6.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5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2.204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V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5.1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4.7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.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0.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97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Isobuty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.93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89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.5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2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.5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1184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Etha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2.2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.0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2.4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.6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6.1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601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-Hydroxybuty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.7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5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1.4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3.3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1635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Lac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2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5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1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35.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7.151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Ala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5.6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0.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3.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0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3.24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Lys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4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0.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4.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5.057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Ace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0.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1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4.6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.4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.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.9985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Pro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0.37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8.6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0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36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yco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.6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8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9.5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.8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.5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9427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utam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93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7.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19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3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5.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.887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utam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8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4.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9.8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9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919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Methi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7.5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1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5.7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.89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Acetoace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.2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2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06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7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19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2339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Pyruv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9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6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28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9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94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2914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Succin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07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93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6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00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24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Aspar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7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4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.9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7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8099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Asparag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3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.6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6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4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9418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Phosphocreat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5.7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1.5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9.2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.23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Cho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5.8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0.7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3.6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.842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O-Acetylcho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3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7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6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8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1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558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O-Phosphocho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5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0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02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1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44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4955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MA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1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.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1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9.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5.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562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aur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93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6.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6.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03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1.607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uc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2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3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6.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1.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.031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yc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9.3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8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2.0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9.5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098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hre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1.1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5.4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.6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932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Glyce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.35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6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65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1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5.42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398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dC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0.8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5.2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2.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1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1.672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yros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93.7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0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04.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401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Phenylala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.6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4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0.5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5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7.0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.536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ryptoph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1.7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7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1.2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6.5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8.0185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Histid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49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7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6.57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.8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7.46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4083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6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Tyramin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5.993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.654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4.1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4.867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13.61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8169</w:t>
            </w:r>
          </w:p>
        </w:tc>
      </w:tr>
      <w:tr w:rsidR="00F138AA" w:rsidRPr="00F138AA" w:rsidTr="00F138AA">
        <w:trPr>
          <w:trHeight w:val="315"/>
          <w:jc w:val="center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3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For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70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95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3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79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2.64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8AA" w:rsidRPr="00F138AA" w:rsidRDefault="00F138AA" w:rsidP="00F138AA">
            <w:pPr>
              <w:widowControl/>
              <w:jc w:val="center"/>
              <w:rPr>
                <w:kern w:val="0"/>
                <w:sz w:val="24"/>
              </w:rPr>
            </w:pPr>
            <w:r w:rsidRPr="00F138AA">
              <w:rPr>
                <w:kern w:val="0"/>
                <w:sz w:val="24"/>
              </w:rPr>
              <w:t>0.9217</w:t>
            </w:r>
          </w:p>
        </w:tc>
      </w:tr>
    </w:tbl>
    <w:p w:rsidR="00F138AA" w:rsidRDefault="00F138AA">
      <w:pPr>
        <w:rPr>
          <w:rFonts w:ascii="Times New Roman" w:hAnsi="Times New Roman" w:cs="Times New Roman"/>
          <w:sz w:val="24"/>
          <w:szCs w:val="24"/>
        </w:rPr>
      </w:pPr>
    </w:p>
    <w:p w:rsidR="00E5567F" w:rsidRDefault="00E5567F">
      <w:pPr>
        <w:rPr>
          <w:rFonts w:ascii="Times New Roman" w:hAnsi="Times New Roman" w:cs="Times New Roman"/>
          <w:sz w:val="24"/>
          <w:szCs w:val="24"/>
        </w:rPr>
      </w:pPr>
    </w:p>
    <w:p w:rsidR="00E5567F" w:rsidRPr="008329F8" w:rsidRDefault="00E5567F" w:rsidP="00E5567F">
      <w:pPr>
        <w:rPr>
          <w:rFonts w:ascii="Times New Roman" w:hAnsi="Times New Roman" w:cs="Times New Roman"/>
          <w:sz w:val="24"/>
          <w:szCs w:val="24"/>
        </w:rPr>
      </w:pPr>
      <w:r w:rsidRPr="00B5346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5346F">
        <w:rPr>
          <w:rFonts w:ascii="Times New Roman" w:hAnsi="Times New Roman" w:cs="Times New Roman"/>
          <w:b/>
          <w:sz w:val="24"/>
          <w:szCs w:val="24"/>
        </w:rPr>
        <w:t>.</w:t>
      </w:r>
      <w:r w:rsidRPr="008329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329F8">
        <w:rPr>
          <w:rFonts w:ascii="Times New Roman" w:hAnsi="Times New Roman" w:cs="Times New Roman"/>
          <w:sz w:val="24"/>
          <w:szCs w:val="24"/>
        </w:rPr>
        <w:t xml:space="preserve">athway analysis and the altered pathways using </w:t>
      </w:r>
      <w:r w:rsidRPr="00C86606">
        <w:rPr>
          <w:rFonts w:ascii="Times New Roman" w:hAnsi="Times New Roman" w:cs="Times New Roman"/>
          <w:sz w:val="24"/>
          <w:szCs w:val="24"/>
        </w:rPr>
        <w:t>MetaboAnalyst</w:t>
      </w:r>
      <w:r w:rsidR="00B35B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36" w:type="dxa"/>
        <w:tblInd w:w="-426" w:type="dxa"/>
        <w:tblLook w:val="04A0" w:firstRow="1" w:lastRow="0" w:firstColumn="1" w:lastColumn="0" w:noHBand="0" w:noVBand="1"/>
      </w:tblPr>
      <w:tblGrid>
        <w:gridCol w:w="3642"/>
        <w:gridCol w:w="666"/>
        <w:gridCol w:w="936"/>
        <w:gridCol w:w="576"/>
        <w:gridCol w:w="936"/>
        <w:gridCol w:w="756"/>
        <w:gridCol w:w="1038"/>
        <w:gridCol w:w="936"/>
        <w:gridCol w:w="846"/>
      </w:tblGrid>
      <w:tr w:rsidR="00E5567F" w:rsidRPr="00254238" w:rsidTr="00C35977">
        <w:trPr>
          <w:trHeight w:val="91"/>
        </w:trPr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Expecte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Hit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Raw 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#NAME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Holm adju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FD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Impact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Taurine and hypotaurine metabolism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7478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228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6.083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779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6082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36331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D-Glutamine and D-glutamat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41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06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7.30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537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537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35294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Alanine, aspartate and glutamat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89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32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5.7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53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657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6401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yruvat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17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3756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Arginine and prolin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87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314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.45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359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0231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N-Glycan biosynthes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4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33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0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3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206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Starch and sucros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86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7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75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811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1703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rimary bile acid biosynthes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75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62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81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811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822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Vitamin B6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17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798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Galactos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5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43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94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5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276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Aminoacyl-tRNA biosynthes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80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21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6.15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68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608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Glycolysis or Gluconeogenes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5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54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5.2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415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874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Nitrogen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45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085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4.75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642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4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Selenoamino acid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8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079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53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entose phosphate pathwa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1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17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Methan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27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2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11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ropanoat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30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2.08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76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Cysteine and methionin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09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19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65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849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yrimidine metabolis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24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0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59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856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Amino sugar and nucleotide sugar metabolism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3290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852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254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  <w:tr w:rsidR="00E5567F" w:rsidRPr="00254238" w:rsidTr="00C35977">
        <w:trPr>
          <w:trHeight w:val="91"/>
        </w:trPr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Purine metabolism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3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.29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.21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67F" w:rsidRPr="00254238" w:rsidRDefault="00E5567F" w:rsidP="00C35977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="宋体" w:eastAsia="宋体" w:hAnsi="宋体" w:cs="宋体"/>
                <w:kern w:val="0"/>
                <w:sz w:val="18"/>
              </w:rPr>
            </w:pPr>
            <w:r w:rsidRPr="00254238">
              <w:rPr>
                <w:rFonts w:ascii="宋体" w:eastAsia="宋体" w:hAnsi="宋体" w:cs="宋体" w:hint="eastAsia"/>
                <w:kern w:val="0"/>
                <w:sz w:val="18"/>
              </w:rPr>
              <w:t>0</w:t>
            </w:r>
          </w:p>
        </w:tc>
      </w:tr>
    </w:tbl>
    <w:p w:rsidR="00E5567F" w:rsidRDefault="00E5567F" w:rsidP="00E5567F">
      <w:pPr>
        <w:rPr>
          <w:rFonts w:ascii="Times New Roman" w:hAnsi="Times New Roman" w:cs="Times New Roman"/>
          <w:sz w:val="24"/>
          <w:szCs w:val="24"/>
        </w:rPr>
      </w:pPr>
    </w:p>
    <w:p w:rsidR="002A20DC" w:rsidRDefault="002A20DC" w:rsidP="002A20DC">
      <w:pPr>
        <w:spacing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B70D81">
        <w:rPr>
          <w:rFonts w:ascii="Times New Roman" w:hAnsi="Times New Roman" w:cs="Times New Roman"/>
          <w:noProof/>
          <w:color w:val="0070C0"/>
          <w:sz w:val="24"/>
          <w:szCs w:val="24"/>
        </w:rPr>
        <w:drawing>
          <wp:inline distT="0" distB="0" distL="0" distR="0" wp14:anchorId="5275E3E9" wp14:editId="0FB53CB0">
            <wp:extent cx="4095750" cy="4095750"/>
            <wp:effectExtent l="0" t="0" r="0" b="0"/>
            <wp:docPr id="5" name="图片 5" descr="C:\Users\lmh\Desktop\Figure S1 pca score 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mh\Desktop\Figure S1 pca score 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798" cy="409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0DC" w:rsidRPr="002A20DC" w:rsidRDefault="002A20DC" w:rsidP="000350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5346F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2A20DC">
        <w:rPr>
          <w:rFonts w:ascii="Times New Roman" w:hAnsi="Times New Roman" w:cs="Times New Roman" w:hint="eastAsia"/>
          <w:sz w:val="24"/>
          <w:szCs w:val="24"/>
        </w:rPr>
        <w:t xml:space="preserve"> PCA score</w:t>
      </w:r>
      <w:r w:rsidRPr="002A20DC">
        <w:rPr>
          <w:rFonts w:ascii="Times New Roman" w:hAnsi="Times New Roman" w:cs="Times New Roman"/>
          <w:sz w:val="24"/>
          <w:szCs w:val="24"/>
        </w:rPr>
        <w:t>s</w:t>
      </w:r>
      <w:r w:rsidRPr="002A20DC">
        <w:rPr>
          <w:rFonts w:ascii="Times New Roman" w:hAnsi="Times New Roman" w:cs="Times New Roman" w:hint="eastAsia"/>
          <w:sz w:val="24"/>
          <w:szCs w:val="24"/>
        </w:rPr>
        <w:t xml:space="preserve"> plot of</w:t>
      </w:r>
      <w:r w:rsidRPr="002A20DC">
        <w:rPr>
          <w:rFonts w:ascii="Times New Roman" w:hAnsi="Times New Roman" w:cs="Times New Roman"/>
          <w:sz w:val="24"/>
          <w:szCs w:val="24"/>
        </w:rPr>
        <w:t xml:space="preserve"> </w:t>
      </w:r>
      <w:r w:rsidRPr="002A2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20DC">
        <w:rPr>
          <w:rFonts w:ascii="Times New Roman" w:hAnsi="Times New Roman" w:cs="Times New Roman"/>
          <w:sz w:val="24"/>
          <w:szCs w:val="24"/>
        </w:rPr>
        <w:t>H</w:t>
      </w:r>
      <w:r w:rsidRPr="002A20DC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Pr="002A20DC">
        <w:rPr>
          <w:rFonts w:ascii="Times New Roman" w:hAnsi="Times New Roman" w:cs="Times New Roman"/>
          <w:sz w:val="24"/>
          <w:szCs w:val="24"/>
        </w:rPr>
        <w:t>MR spectra from control, NSCLC and MWA groups.</w:t>
      </w:r>
    </w:p>
    <w:p w:rsidR="002A20DC" w:rsidRDefault="002A20DC" w:rsidP="00EB0F36">
      <w:pPr>
        <w:spacing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A82B89">
        <w:rPr>
          <w:rFonts w:ascii="Times New Roman" w:hAnsi="Times New Roman" w:cs="Times New Roman"/>
          <w:noProof/>
          <w:color w:val="0070C0"/>
          <w:sz w:val="24"/>
          <w:szCs w:val="24"/>
        </w:rPr>
        <w:lastRenderedPageBreak/>
        <w:drawing>
          <wp:inline distT="0" distB="0" distL="0" distR="0" wp14:anchorId="29F56B7C" wp14:editId="47294844">
            <wp:extent cx="5274310" cy="5038326"/>
            <wp:effectExtent l="0" t="0" r="2540" b="0"/>
            <wp:docPr id="2" name="图片 2" descr="C:\Users\lmh\Desktop\111 - 副本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mh\Desktop\111 - 副本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0DC" w:rsidRPr="002A20DC" w:rsidRDefault="002A20DC" w:rsidP="00A70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46F">
        <w:rPr>
          <w:rFonts w:ascii="Times New Roman" w:hAnsi="Times New Roman" w:cs="Times New Roman"/>
          <w:b/>
          <w:sz w:val="24"/>
          <w:szCs w:val="24"/>
        </w:rPr>
        <w:t>Figure S2</w:t>
      </w:r>
      <w:r w:rsidR="00B5346F">
        <w:rPr>
          <w:rFonts w:ascii="Times New Roman" w:hAnsi="Times New Roman" w:cs="Times New Roman"/>
          <w:sz w:val="24"/>
          <w:szCs w:val="24"/>
        </w:rPr>
        <w:t>.</w:t>
      </w:r>
      <w:r w:rsidRPr="002A20DC">
        <w:rPr>
          <w:rFonts w:ascii="Times New Roman" w:hAnsi="Times New Roman" w:cs="Times New Roman"/>
          <w:sz w:val="24"/>
          <w:szCs w:val="24"/>
        </w:rPr>
        <w:t xml:space="preserve"> Scatter plots of the metabolites</w:t>
      </w:r>
      <w:r w:rsidR="00907D12">
        <w:rPr>
          <w:rFonts w:ascii="Times New Roman" w:hAnsi="Times New Roman" w:cs="Times New Roman"/>
          <w:sz w:val="24"/>
          <w:szCs w:val="24"/>
        </w:rPr>
        <w:t xml:space="preserve"> </w:t>
      </w:r>
      <w:r w:rsidRPr="002A20DC">
        <w:rPr>
          <w:rFonts w:ascii="Times New Roman" w:hAnsi="Times New Roman" w:cs="Times New Roman"/>
          <w:sz w:val="24"/>
          <w:szCs w:val="24"/>
        </w:rPr>
        <w:t>to show the interindividual variation.</w:t>
      </w:r>
      <w:r w:rsidR="00A7005F">
        <w:rPr>
          <w:rFonts w:ascii="Times New Roman" w:hAnsi="Times New Roman" w:cs="Times New Roman"/>
          <w:sz w:val="24"/>
          <w:szCs w:val="24"/>
        </w:rPr>
        <w:t xml:space="preserve"> </w:t>
      </w:r>
      <w:r w:rsidRPr="002A20DC">
        <w:rPr>
          <w:rFonts w:ascii="Times New Roman" w:hAnsi="Times New Roman" w:cs="Times New Roman"/>
          <w:sz w:val="24"/>
          <w:szCs w:val="24"/>
        </w:rPr>
        <w:t>Gray circle: CTRL group, green circle: NSCLC group, red circle: MWA group.</w:t>
      </w:r>
      <w:bookmarkStart w:id="0" w:name="_GoBack"/>
      <w:bookmarkEnd w:id="0"/>
    </w:p>
    <w:p w:rsidR="002A20DC" w:rsidRPr="008329F8" w:rsidRDefault="002A20DC">
      <w:pPr>
        <w:rPr>
          <w:rFonts w:ascii="Times New Roman" w:hAnsi="Times New Roman" w:cs="Times New Roman"/>
          <w:sz w:val="24"/>
          <w:szCs w:val="24"/>
        </w:rPr>
      </w:pPr>
    </w:p>
    <w:sectPr w:rsidR="002A20DC" w:rsidRPr="008329F8" w:rsidSect="008329F8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E4A" w:rsidRDefault="00734E4A" w:rsidP="008329F8">
      <w:r>
        <w:separator/>
      </w:r>
    </w:p>
  </w:endnote>
  <w:endnote w:type="continuationSeparator" w:id="0">
    <w:p w:rsidR="00734E4A" w:rsidRDefault="00734E4A" w:rsidP="0083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E4A" w:rsidRDefault="00734E4A" w:rsidP="008329F8">
      <w:r>
        <w:separator/>
      </w:r>
    </w:p>
  </w:footnote>
  <w:footnote w:type="continuationSeparator" w:id="0">
    <w:p w:rsidR="00734E4A" w:rsidRDefault="00734E4A" w:rsidP="0083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BE"/>
    <w:rsid w:val="00035066"/>
    <w:rsid w:val="000C6B3D"/>
    <w:rsid w:val="001773EC"/>
    <w:rsid w:val="00226844"/>
    <w:rsid w:val="00254238"/>
    <w:rsid w:val="002A20DC"/>
    <w:rsid w:val="004D64C8"/>
    <w:rsid w:val="00540941"/>
    <w:rsid w:val="00542B08"/>
    <w:rsid w:val="0056683A"/>
    <w:rsid w:val="005958D1"/>
    <w:rsid w:val="005C2298"/>
    <w:rsid w:val="006D5E06"/>
    <w:rsid w:val="00734E4A"/>
    <w:rsid w:val="007E09CD"/>
    <w:rsid w:val="008329F8"/>
    <w:rsid w:val="008868BE"/>
    <w:rsid w:val="008E494D"/>
    <w:rsid w:val="00901F29"/>
    <w:rsid w:val="00907D12"/>
    <w:rsid w:val="00A7005F"/>
    <w:rsid w:val="00AF0562"/>
    <w:rsid w:val="00B35B31"/>
    <w:rsid w:val="00B5346F"/>
    <w:rsid w:val="00C86606"/>
    <w:rsid w:val="00E06B0D"/>
    <w:rsid w:val="00E5567F"/>
    <w:rsid w:val="00EB0F36"/>
    <w:rsid w:val="00F138AA"/>
    <w:rsid w:val="00F9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A0AD0B-593A-4F96-99A1-2CCD5F07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4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6</cp:revision>
  <dcterms:created xsi:type="dcterms:W3CDTF">2018-01-21T13:44:00Z</dcterms:created>
  <dcterms:modified xsi:type="dcterms:W3CDTF">2018-02-27T04:10:00Z</dcterms:modified>
</cp:coreProperties>
</file>